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169361" w14:textId="1EB62603" w:rsidR="00AB509B" w:rsidRDefault="00CA04D9" w:rsidP="00AB509B">
      <w:pPr>
        <w:rPr>
          <w:rFonts w:eastAsia="SimSun"/>
          <w:b/>
          <w:kern w:val="36"/>
          <w:lang w:eastAsia="zh-CN"/>
        </w:rPr>
      </w:pPr>
      <w:r>
        <w:rPr>
          <w:rFonts w:eastAsia="SimSun"/>
          <w:b/>
          <w:kern w:val="36"/>
          <w:lang w:eastAsia="zh-CN"/>
        </w:rPr>
        <w:t>S</w:t>
      </w:r>
      <w:r w:rsidRPr="00CA04D9">
        <w:rPr>
          <w:rFonts w:eastAsia="SimSun"/>
          <w:b/>
          <w:kern w:val="36"/>
          <w:lang w:eastAsia="zh-CN"/>
        </w:rPr>
        <w:t>upplementary</w:t>
      </w:r>
      <w:r w:rsidRPr="00CA04D9">
        <w:rPr>
          <w:rFonts w:eastAsia="SimSun" w:hint="eastAsia"/>
          <w:b/>
          <w:kern w:val="36"/>
          <w:lang w:eastAsia="zh-CN"/>
        </w:rPr>
        <w:t xml:space="preserve"> </w:t>
      </w:r>
      <w:r w:rsidR="00AB509B">
        <w:rPr>
          <w:rFonts w:eastAsia="SimSun" w:hint="eastAsia"/>
          <w:b/>
          <w:kern w:val="36"/>
          <w:lang w:eastAsia="zh-CN"/>
        </w:rPr>
        <w:t>T</w:t>
      </w:r>
      <w:r w:rsidR="00AB509B">
        <w:rPr>
          <w:rFonts w:eastAsia="SimSun"/>
          <w:b/>
          <w:kern w:val="36"/>
          <w:lang w:eastAsia="zh-CN"/>
        </w:rPr>
        <w:t>ables</w:t>
      </w:r>
    </w:p>
    <w:p w14:paraId="77FA5E89" w14:textId="11ACD573" w:rsidR="00AB509B" w:rsidRPr="00CA04D9" w:rsidRDefault="00AB509B" w:rsidP="00AB509B">
      <w:pPr>
        <w:rPr>
          <w:rFonts w:eastAsia="SimSun" w:cs="Times New Roman"/>
          <w:kern w:val="2"/>
          <w:lang w:eastAsia="zh-CN"/>
        </w:rPr>
      </w:pPr>
      <w:r>
        <w:rPr>
          <w:rFonts w:eastAsia="SimSun" w:hint="eastAsia"/>
          <w:b/>
          <w:kern w:val="36"/>
          <w:lang w:eastAsia="zh-CN"/>
        </w:rPr>
        <w:t>T</w:t>
      </w:r>
      <w:r>
        <w:rPr>
          <w:rFonts w:eastAsia="SimSun"/>
          <w:b/>
          <w:kern w:val="36"/>
          <w:lang w:eastAsia="zh-CN"/>
        </w:rPr>
        <w:t>ables</w:t>
      </w:r>
      <w:r>
        <w:rPr>
          <w:rFonts w:eastAsia="SimSun" w:hint="eastAsia"/>
          <w:b/>
          <w:kern w:val="36"/>
          <w:lang w:eastAsia="zh-CN"/>
        </w:rPr>
        <w:t xml:space="preserve"> </w:t>
      </w:r>
      <w:r>
        <w:rPr>
          <w:rFonts w:eastAsia="SimSun"/>
          <w:b/>
          <w:kern w:val="36"/>
          <w:lang w:eastAsia="zh-CN"/>
        </w:rPr>
        <w:t>S1</w:t>
      </w:r>
      <w:r w:rsidRPr="00AB509B">
        <w:rPr>
          <w:rFonts w:eastAsia="SimSun" w:cs="Times New Roman"/>
          <w:kern w:val="2"/>
          <w:lang w:eastAsia="zh-CN"/>
        </w:rPr>
        <w:t xml:space="preserve"> </w:t>
      </w:r>
      <w:bookmarkStart w:id="0" w:name="_Hlk147880791"/>
      <w:r w:rsidR="003B5A8A" w:rsidRPr="003B5A8A">
        <w:rPr>
          <w:rFonts w:eastAsia="SimSun" w:cs="Times New Roman"/>
          <w:kern w:val="2"/>
          <w:lang w:eastAsia="zh-CN"/>
        </w:rPr>
        <w:t>Supplementar</w:t>
      </w:r>
      <w:r w:rsidR="003B5A8A">
        <w:rPr>
          <w:rFonts w:eastAsia="SimSun" w:cs="Times New Roman"/>
          <w:kern w:val="2"/>
          <w:lang w:eastAsia="zh-CN"/>
        </w:rPr>
        <w:t xml:space="preserve">y data on </w:t>
      </w:r>
      <w:bookmarkEnd w:id="0"/>
      <w:r w:rsidR="003B5A8A">
        <w:rPr>
          <w:rFonts w:eastAsia="SimSun" w:cs="Times New Roman"/>
          <w:kern w:val="2"/>
          <w:lang w:eastAsia="zh-CN"/>
        </w:rPr>
        <w:t>b</w:t>
      </w:r>
      <w:r>
        <w:rPr>
          <w:rFonts w:eastAsia="SimSun" w:cs="Times New Roman"/>
          <w:kern w:val="2"/>
          <w:lang w:eastAsia="zh-CN"/>
        </w:rPr>
        <w:t>inary logistic regression analysis for GPA patients with HCP</w:t>
      </w:r>
      <w:r w:rsidR="00CA04D9">
        <w:rPr>
          <w:rFonts w:eastAsia="SimSun" w:cs="Times New Roman"/>
          <w:kern w:val="2"/>
          <w:lang w:eastAsia="zh-CN"/>
        </w:rPr>
        <w:t xml:space="preserve"> (</w:t>
      </w:r>
      <w:r w:rsidR="00CA04D9" w:rsidRPr="00CA04D9">
        <w:rPr>
          <w:rFonts w:eastAsia="SimSun" w:cs="Times New Roman"/>
          <w:kern w:val="2"/>
          <w:lang w:eastAsia="zh-CN"/>
        </w:rPr>
        <w:t>method ‘forward condi</w:t>
      </w:r>
      <w:bookmarkStart w:id="1" w:name="_GoBack"/>
      <w:bookmarkEnd w:id="1"/>
      <w:r w:rsidR="00CA04D9" w:rsidRPr="00CA04D9">
        <w:rPr>
          <w:rFonts w:eastAsia="SimSun" w:cs="Times New Roman"/>
          <w:kern w:val="2"/>
          <w:lang w:eastAsia="zh-CN"/>
        </w:rPr>
        <w:t>tional’</w:t>
      </w:r>
      <w:r w:rsidR="00CA04D9">
        <w:rPr>
          <w:rFonts w:eastAsia="SimSun" w:cs="Times New Roman"/>
          <w:kern w:val="2"/>
          <w:lang w:eastAsia="zh-CN"/>
        </w:rPr>
        <w:t>)</w:t>
      </w:r>
    </w:p>
    <w:tbl>
      <w:tblPr>
        <w:tblW w:w="4643" w:type="pct"/>
        <w:jc w:val="center"/>
        <w:tblLook w:val="0420" w:firstRow="1" w:lastRow="0" w:firstColumn="0" w:lastColumn="0" w:noHBand="0" w:noVBand="1"/>
      </w:tblPr>
      <w:tblGrid>
        <w:gridCol w:w="6992"/>
        <w:gridCol w:w="1742"/>
      </w:tblGrid>
      <w:tr w:rsidR="0088536B" w14:paraId="2D69B152" w14:textId="77777777" w:rsidTr="0088536B">
        <w:trPr>
          <w:tblHeader/>
          <w:jc w:val="center"/>
        </w:trPr>
        <w:tc>
          <w:tcPr>
            <w:tcW w:w="400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99C43" w14:textId="55CDD412" w:rsidR="0088536B" w:rsidRDefault="00342715" w:rsidP="003B5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bookmarkStart w:id="2" w:name="_Hlk147875800"/>
            <w:r>
              <w:rPr>
                <w:rFonts w:ascii="Time New Roman" w:eastAsia="Time New Roman" w:hAnsi="Time New Roman" w:cs="Time New Roman"/>
                <w:b/>
                <w:color w:val="000000"/>
                <w:sz w:val="22"/>
                <w:szCs w:val="22"/>
              </w:rPr>
              <w:t>V</w:t>
            </w:r>
            <w:r w:rsidR="0088536B">
              <w:rPr>
                <w:rFonts w:ascii="Time New Roman" w:eastAsia="Time New Roman" w:hAnsi="Time New Roman" w:cs="Time New Roman"/>
                <w:b/>
                <w:color w:val="000000"/>
                <w:sz w:val="22"/>
                <w:szCs w:val="22"/>
              </w:rPr>
              <w:t>ariables</w:t>
            </w:r>
            <w:r>
              <w:rPr>
                <w:rFonts w:ascii="Time New Roman" w:eastAsia="Time New Roman" w:hAnsi="Time New Roman" w:cs="Time New Roman"/>
                <w:b/>
                <w:color w:val="000000"/>
                <w:sz w:val="22"/>
                <w:szCs w:val="22"/>
              </w:rPr>
              <w:t xml:space="preserve"> not in the equation</w:t>
            </w:r>
            <w:bookmarkEnd w:id="2"/>
          </w:p>
        </w:tc>
        <w:tc>
          <w:tcPr>
            <w:tcW w:w="997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C774F" w14:textId="3BE3E40A" w:rsidR="0088536B" w:rsidRDefault="0088536B" w:rsidP="00D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value</w:t>
            </w:r>
          </w:p>
        </w:tc>
      </w:tr>
      <w:tr w:rsidR="0088536B" w:rsidRPr="00495774" w14:paraId="32645B80" w14:textId="77777777" w:rsidTr="0088536B">
        <w:trPr>
          <w:jc w:val="center"/>
        </w:trPr>
        <w:tc>
          <w:tcPr>
            <w:tcW w:w="40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0D2E9" w14:textId="77777777" w:rsidR="0088536B" w:rsidRDefault="0088536B" w:rsidP="00D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E2894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Conjunctivitis/ uveitis/ blepharitis/ keratitis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7FCA6" w14:textId="4D636B94" w:rsidR="0088536B" w:rsidRPr="00495774" w:rsidRDefault="0088536B" w:rsidP="00D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hAnsi="Time New Roman" w:cs="Time New Roman" w:hint="eastAsia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 New Roman" w:hAnsi="Time New Roman" w:cs="Time New Roman" w:hint="eastAsia"/>
                <w:color w:val="000000"/>
                <w:sz w:val="22"/>
                <w:szCs w:val="22"/>
                <w:lang w:eastAsia="zh-CN"/>
              </w:rPr>
              <w:t>0</w:t>
            </w:r>
            <w:r>
              <w:rPr>
                <w:rFonts w:ascii="Time New Roman" w:hAnsi="Time New Roman" w:cs="Time New Roman"/>
                <w:color w:val="000000"/>
                <w:sz w:val="22"/>
                <w:szCs w:val="22"/>
                <w:lang w:eastAsia="zh-CN"/>
              </w:rPr>
              <w:t>.101</w:t>
            </w:r>
          </w:p>
        </w:tc>
      </w:tr>
      <w:tr w:rsidR="0088536B" w:rsidRPr="00982E6C" w14:paraId="6163CC1C" w14:textId="77777777" w:rsidTr="0088536B">
        <w:trPr>
          <w:jc w:val="center"/>
        </w:trPr>
        <w:tc>
          <w:tcPr>
            <w:tcW w:w="40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70641" w14:textId="77777777" w:rsidR="0088536B" w:rsidRDefault="0088536B" w:rsidP="00D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eastAsia="SimSun" w:cs="Times New Roman"/>
                <w:kern w:val="2"/>
                <w:lang w:eastAsia="zh-CN"/>
              </w:rPr>
              <w:t>Mastoiditis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7D3C4" w14:textId="6A1E5773" w:rsidR="0088536B" w:rsidRPr="00982E6C" w:rsidRDefault="0088536B" w:rsidP="00D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0.127</w:t>
            </w:r>
          </w:p>
        </w:tc>
      </w:tr>
      <w:tr w:rsidR="0088536B" w:rsidRPr="00982E6C" w14:paraId="03EEDDE2" w14:textId="77777777" w:rsidTr="0088536B">
        <w:trPr>
          <w:jc w:val="center"/>
        </w:trPr>
        <w:tc>
          <w:tcPr>
            <w:tcW w:w="40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A3A11" w14:textId="77777777" w:rsidR="0088536B" w:rsidRDefault="0088536B" w:rsidP="00D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eastAsia="SimSun" w:cs="Times New Roman"/>
                <w:kern w:val="2"/>
                <w:lang w:eastAsia="zh-CN"/>
              </w:rPr>
              <w:t>Pulmonary involvement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28D98" w14:textId="7DD993B1" w:rsidR="0088536B" w:rsidRPr="00982E6C" w:rsidRDefault="0088536B" w:rsidP="00D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0.182</w:t>
            </w:r>
          </w:p>
        </w:tc>
      </w:tr>
      <w:tr w:rsidR="0088536B" w:rsidRPr="00982E6C" w14:paraId="1AC4303D" w14:textId="77777777" w:rsidTr="0088536B">
        <w:trPr>
          <w:jc w:val="center"/>
        </w:trPr>
        <w:tc>
          <w:tcPr>
            <w:tcW w:w="400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2DC86" w14:textId="77777777" w:rsidR="0088536B" w:rsidRDefault="0088536B" w:rsidP="00D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eastAsia="SimSun" w:cs="Times New Roman"/>
                <w:kern w:val="2"/>
                <w:lang w:eastAsia="zh-CN"/>
              </w:rPr>
              <w:t>Renal involvement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2EE13" w14:textId="3F5A4BD0" w:rsidR="0088536B" w:rsidRPr="00982E6C" w:rsidRDefault="0088536B" w:rsidP="00D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0.542</w:t>
            </w:r>
          </w:p>
        </w:tc>
      </w:tr>
    </w:tbl>
    <w:p w14:paraId="71667C40" w14:textId="77777777" w:rsidR="0088536B" w:rsidRPr="0088536B" w:rsidRDefault="0088536B" w:rsidP="0088536B">
      <w:pPr>
        <w:pStyle w:val="BodyText"/>
        <w:rPr>
          <w:lang w:eastAsia="zh-CN"/>
        </w:rPr>
      </w:pPr>
    </w:p>
    <w:p w14:paraId="3EE7707D" w14:textId="062122CF" w:rsidR="0088536B" w:rsidRPr="00342715" w:rsidRDefault="00342715" w:rsidP="00342715">
      <w:pPr>
        <w:rPr>
          <w:rFonts w:eastAsia="SimSun"/>
          <w:b/>
          <w:kern w:val="36"/>
          <w:lang w:eastAsia="zh-CN"/>
        </w:rPr>
      </w:pPr>
      <w:r>
        <w:rPr>
          <w:rFonts w:eastAsia="SimSun" w:hint="eastAsia"/>
          <w:b/>
          <w:kern w:val="36"/>
          <w:lang w:eastAsia="zh-CN"/>
        </w:rPr>
        <w:t>T</w:t>
      </w:r>
      <w:r>
        <w:rPr>
          <w:rFonts w:eastAsia="SimSun"/>
          <w:b/>
          <w:kern w:val="36"/>
          <w:lang w:eastAsia="zh-CN"/>
        </w:rPr>
        <w:t>ables</w:t>
      </w:r>
      <w:r>
        <w:rPr>
          <w:rFonts w:eastAsia="SimSun" w:hint="eastAsia"/>
          <w:b/>
          <w:kern w:val="36"/>
          <w:lang w:eastAsia="zh-CN"/>
        </w:rPr>
        <w:t xml:space="preserve"> </w:t>
      </w:r>
      <w:r>
        <w:rPr>
          <w:rFonts w:eastAsia="SimSun"/>
          <w:b/>
          <w:kern w:val="36"/>
          <w:lang w:eastAsia="zh-CN"/>
        </w:rPr>
        <w:t>S2</w:t>
      </w:r>
      <w:r w:rsidRPr="00AB509B">
        <w:rPr>
          <w:rFonts w:eastAsia="SimSun" w:cs="Times New Roman"/>
          <w:kern w:val="2"/>
          <w:lang w:eastAsia="zh-CN"/>
        </w:rPr>
        <w:t xml:space="preserve"> </w:t>
      </w:r>
      <w:r>
        <w:rPr>
          <w:rFonts w:eastAsia="SimSun" w:cs="Times New Roman"/>
          <w:kern w:val="2"/>
          <w:lang w:eastAsia="zh-CN"/>
        </w:rPr>
        <w:t xml:space="preserve">Binary logistic regression analysis for GPA patients with HCP </w:t>
      </w:r>
      <w:r w:rsidR="00CA04D9">
        <w:rPr>
          <w:rFonts w:eastAsia="SimSun" w:cs="Times New Roman"/>
          <w:kern w:val="2"/>
          <w:lang w:eastAsia="zh-CN"/>
        </w:rPr>
        <w:t>(</w:t>
      </w:r>
      <w:r w:rsidR="00CA04D9" w:rsidRPr="00CA04D9">
        <w:rPr>
          <w:rFonts w:eastAsia="SimSun" w:cs="Times New Roman"/>
          <w:kern w:val="2"/>
          <w:lang w:eastAsia="zh-CN"/>
        </w:rPr>
        <w:t>method ‘</w:t>
      </w:r>
      <w:r w:rsidR="00CA04D9">
        <w:rPr>
          <w:rFonts w:eastAsia="SimSun" w:cs="Times New Roman"/>
          <w:kern w:val="2"/>
          <w:lang w:eastAsia="zh-CN"/>
        </w:rPr>
        <w:t>enter</w:t>
      </w:r>
      <w:r w:rsidR="00CA04D9" w:rsidRPr="00CA04D9">
        <w:rPr>
          <w:rFonts w:eastAsia="SimSun" w:cs="Times New Roman"/>
          <w:kern w:val="2"/>
          <w:lang w:eastAsia="zh-CN"/>
        </w:rPr>
        <w:t>’</w:t>
      </w:r>
      <w:r w:rsidR="00CA04D9">
        <w:rPr>
          <w:rFonts w:eastAsia="SimSun" w:cs="Times New Roman"/>
          <w:kern w:val="2"/>
          <w:lang w:eastAsia="zh-CN"/>
        </w:rPr>
        <w:t>)</w:t>
      </w:r>
    </w:p>
    <w:tbl>
      <w:tblPr>
        <w:tblW w:w="4643" w:type="pct"/>
        <w:jc w:val="center"/>
        <w:tblLook w:val="0420" w:firstRow="1" w:lastRow="0" w:firstColumn="0" w:lastColumn="0" w:noHBand="0" w:noVBand="1"/>
      </w:tblPr>
      <w:tblGrid>
        <w:gridCol w:w="4015"/>
        <w:gridCol w:w="1000"/>
        <w:gridCol w:w="733"/>
        <w:gridCol w:w="902"/>
        <w:gridCol w:w="1963"/>
        <w:gridCol w:w="222"/>
      </w:tblGrid>
      <w:tr w:rsidR="00495774" w14:paraId="0949483E" w14:textId="6269BF73" w:rsidTr="00495774">
        <w:trPr>
          <w:tblHeader/>
          <w:jc w:val="center"/>
        </w:trPr>
        <w:tc>
          <w:tcPr>
            <w:tcW w:w="2272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06236" w14:textId="4FD13FC8" w:rsidR="00495774" w:rsidRDefault="003427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 New Roman" w:eastAsia="Time New Roman" w:hAnsi="Time New Roman" w:cs="Time New Roman"/>
                <w:b/>
                <w:color w:val="000000"/>
                <w:sz w:val="22"/>
                <w:szCs w:val="22"/>
              </w:rPr>
              <w:t>A</w:t>
            </w:r>
            <w:r>
              <w:rPr>
                <w:rFonts w:ascii="Time New Roman" w:hAnsi="Time New Roman" w:cs="Time New Roman" w:hint="eastAsia"/>
                <w:b/>
                <w:color w:val="000000"/>
                <w:sz w:val="22"/>
                <w:szCs w:val="22"/>
                <w:lang w:eastAsia="zh-CN"/>
              </w:rPr>
              <w:t>l</w:t>
            </w:r>
            <w:r>
              <w:rPr>
                <w:rFonts w:ascii="Time New Roman" w:hAnsi="Time New Roman" w:cs="Time New Roman"/>
                <w:b/>
                <w:color w:val="000000"/>
                <w:sz w:val="22"/>
                <w:szCs w:val="22"/>
                <w:lang w:eastAsia="zh-CN"/>
              </w:rPr>
              <w:t>l the v</w:t>
            </w:r>
            <w:r>
              <w:rPr>
                <w:rFonts w:ascii="Time New Roman" w:eastAsia="Time New Roman" w:hAnsi="Time New Roman" w:cs="Time New Roman"/>
                <w:b/>
                <w:color w:val="000000"/>
                <w:sz w:val="22"/>
                <w:szCs w:val="22"/>
              </w:rPr>
              <w:t>ariables in the equation</w:t>
            </w:r>
          </w:p>
        </w:tc>
        <w:tc>
          <w:tcPr>
            <w:tcW w:w="566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48383" w14:textId="77777777" w:rsidR="00495774" w:rsidRDefault="00495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 New Roman" w:eastAsia="Time New Roman" w:hAnsi="Time New Roman" w:cs="Time New Roman"/>
                <w:b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626E3" w14:textId="77777777" w:rsidR="00495774" w:rsidRDefault="00495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 New Roman" w:eastAsia="Time New Roman" w:hAnsi="Time New Roman" w:cs="Time New Roman"/>
                <w:b/>
                <w:color w:val="000000"/>
                <w:sz w:val="22"/>
                <w:szCs w:val="22"/>
              </w:rPr>
              <w:t>S.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D2764" w14:textId="28902E79" w:rsidR="00495774" w:rsidRDefault="00495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 New Roman" w:eastAsia="Time New Roman" w:hAnsi="Time New Roman" w:cs="Time New Roman"/>
                <w:b/>
                <w:color w:val="000000"/>
                <w:sz w:val="22"/>
                <w:szCs w:val="22"/>
              </w:rPr>
              <w:t>P</w:t>
            </w:r>
            <w:r w:rsidR="0088536B">
              <w:rPr>
                <w:rFonts w:ascii="Time New Roman" w:eastAsia="Time New Roman" w:hAnsi="Time New Roman" w:cs="Time New Roman"/>
                <w:b/>
                <w:color w:val="000000"/>
                <w:sz w:val="22"/>
                <w:szCs w:val="22"/>
              </w:rPr>
              <w:t xml:space="preserve"> </w:t>
            </w:r>
            <w:r w:rsidR="0088536B" w:rsidRPr="0088536B">
              <w:rPr>
                <w:rFonts w:ascii="Time New Roman" w:eastAsia="Time New Roman" w:hAnsi="Time New Roman" w:cs="Time New Roman"/>
                <w:b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D0F1A" w14:textId="77777777" w:rsidR="00495774" w:rsidRDefault="00495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 New Roman" w:eastAsia="Time New Roman" w:hAnsi="Time New Roman" w:cs="Time New Roman"/>
                <w:b/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</w:tcPr>
          <w:p w14:paraId="0DE27B78" w14:textId="77777777" w:rsidR="00495774" w:rsidRDefault="00495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b/>
                <w:color w:val="000000"/>
                <w:sz w:val="22"/>
                <w:szCs w:val="22"/>
              </w:rPr>
            </w:pPr>
          </w:p>
        </w:tc>
      </w:tr>
      <w:tr w:rsidR="00495774" w14:paraId="501DB052" w14:textId="44A75228" w:rsidTr="00495774">
        <w:trPr>
          <w:jc w:val="center"/>
        </w:trPr>
        <w:tc>
          <w:tcPr>
            <w:tcW w:w="22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0AE08" w14:textId="0F189566" w:rsidR="00495774" w:rsidRDefault="00495774" w:rsidP="00F05E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eastAsia="SimSun" w:cs="Times New Roman"/>
                <w:kern w:val="2"/>
                <w:lang w:eastAsia="zh-CN"/>
              </w:rPr>
              <w:t xml:space="preserve">PR3-ANCA </w:t>
            </w:r>
            <w:r>
              <w:t>negativity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141EB" w14:textId="490BA950" w:rsidR="00495774" w:rsidRPr="00982E6C" w:rsidRDefault="00495774" w:rsidP="00F05E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 w:rsidRPr="00982E6C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2.1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ACC7C" w14:textId="3FD94A33" w:rsidR="00495774" w:rsidRPr="00982E6C" w:rsidRDefault="00495774" w:rsidP="00F05E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12EF8" w14:textId="1DBA27B4" w:rsidR="00495774" w:rsidRPr="00982E6C" w:rsidRDefault="00495774" w:rsidP="00F05E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0.007</w:t>
            </w:r>
            <w:r w:rsidR="00CA04D9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3D9F6" w14:textId="162EB1F1" w:rsidR="00495774" w:rsidRPr="00982E6C" w:rsidRDefault="00AB509B" w:rsidP="00F05E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8.774</w:t>
            </w:r>
            <w:r w:rsidR="00495774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1.816</w:t>
            </w:r>
            <w:r w:rsidR="00495774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 xml:space="preserve"> –</w:t>
            </w: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 xml:space="preserve"> 42.387</w:t>
            </w:r>
            <w:r w:rsidR="00495774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079EC6" w14:textId="77777777" w:rsidR="00495774" w:rsidRDefault="00495774" w:rsidP="00F05E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</w:p>
        </w:tc>
      </w:tr>
      <w:tr w:rsidR="00495774" w14:paraId="45CA250B" w14:textId="5962EE64" w:rsidTr="00495774">
        <w:trPr>
          <w:jc w:val="center"/>
        </w:trPr>
        <w:tc>
          <w:tcPr>
            <w:tcW w:w="22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E510D" w14:textId="48468D77" w:rsidR="00495774" w:rsidRDefault="00495774" w:rsidP="00F05E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eastAsia="SimSun" w:cs="Times New Roman"/>
                <w:kern w:val="2"/>
                <w:lang w:eastAsia="zh-CN"/>
              </w:rPr>
              <w:t>Conductive/sensorineural</w:t>
            </w:r>
            <w:r>
              <w:rPr>
                <w:rFonts w:eastAsia="SimSun" w:cs="Times New Roman" w:hint="eastAsia"/>
                <w:kern w:val="2"/>
                <w:lang w:eastAsia="zh-CN"/>
              </w:rPr>
              <w:t xml:space="preserve"> </w:t>
            </w:r>
            <w:r>
              <w:rPr>
                <w:rFonts w:eastAsia="SimSun" w:cs="Times New Roman"/>
                <w:kern w:val="2"/>
                <w:lang w:eastAsia="zh-CN"/>
              </w:rPr>
              <w:t xml:space="preserve">hearing loss 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83C2F" w14:textId="7D4FA535" w:rsidR="00495774" w:rsidRPr="00982E6C" w:rsidRDefault="0029171A" w:rsidP="00F05E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1</w:t>
            </w:r>
            <w:r w:rsidR="00495774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.</w:t>
            </w: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9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9B675" w14:textId="04C3480F" w:rsidR="00495774" w:rsidRPr="00982E6C" w:rsidRDefault="0029171A" w:rsidP="00F05E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0</w:t>
            </w:r>
            <w:r w:rsidR="00495774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.</w:t>
            </w: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9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D283" w14:textId="3AD6D409" w:rsidR="00495774" w:rsidRPr="00982E6C" w:rsidRDefault="00495774" w:rsidP="00F05E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0.037</w:t>
            </w:r>
            <w:r w:rsidR="00CA04D9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1AF2D" w14:textId="27B85924" w:rsidR="00495774" w:rsidRPr="00982E6C" w:rsidRDefault="0029171A" w:rsidP="00F05E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7</w:t>
            </w:r>
            <w:r w:rsidR="00495774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.</w:t>
            </w: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215</w:t>
            </w:r>
            <w:r w:rsidR="00495774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1.123</w:t>
            </w:r>
            <w:r w:rsidR="00495774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46</w:t>
            </w:r>
            <w:r w:rsidR="00495774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.</w:t>
            </w: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370</w:t>
            </w:r>
            <w:r w:rsidR="00495774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6051B6" w14:textId="77777777" w:rsidR="00495774" w:rsidRDefault="00495774" w:rsidP="00F05E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</w:p>
        </w:tc>
      </w:tr>
      <w:tr w:rsidR="00495774" w14:paraId="525517D3" w14:textId="612B95B9" w:rsidTr="00495774">
        <w:trPr>
          <w:jc w:val="center"/>
        </w:trPr>
        <w:tc>
          <w:tcPr>
            <w:tcW w:w="22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98632" w14:textId="0ACF762C" w:rsidR="00495774" w:rsidRDefault="00495774" w:rsidP="00F05E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eastAsia="SimSun" w:cs="Times New Roman"/>
                <w:kern w:val="2"/>
                <w:lang w:eastAsia="zh-CN"/>
              </w:rPr>
              <w:t>D</w:t>
            </w:r>
            <w:r>
              <w:rPr>
                <w:rFonts w:eastAsia="SimSun" w:cs="Times New Roman" w:hint="eastAsia"/>
                <w:kern w:val="2"/>
                <w:lang w:eastAsia="zh-CN"/>
              </w:rPr>
              <w:t>e</w:t>
            </w:r>
            <w:r>
              <w:rPr>
                <w:rFonts w:eastAsia="SimSun" w:cs="Times New Roman"/>
                <w:kern w:val="2"/>
                <w:lang w:eastAsia="zh-CN"/>
              </w:rPr>
              <w:t>creased vision</w:t>
            </w:r>
            <w:r>
              <w:rPr>
                <w:rFonts w:eastAsia="SimSun" w:cs="Times New Roman" w:hint="eastAsia"/>
                <w:kern w:val="2"/>
                <w:lang w:eastAsia="zh-CN"/>
              </w:rPr>
              <w:t>/</w:t>
            </w:r>
            <w:r>
              <w:rPr>
                <w:rFonts w:eastAsia="SimSun" w:cs="Times New Roman"/>
                <w:kern w:val="2"/>
                <w:lang w:eastAsia="zh-CN"/>
              </w:rPr>
              <w:t xml:space="preserve">sudden visual loss 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DF479" w14:textId="17C3A64E" w:rsidR="00495774" w:rsidRPr="00982E6C" w:rsidRDefault="00495774" w:rsidP="00F05E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2.</w:t>
            </w:r>
            <w:r w:rsidR="0029171A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8844D" w14:textId="147C4964" w:rsidR="00495774" w:rsidRPr="00982E6C" w:rsidRDefault="00495774" w:rsidP="00F05E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0.</w:t>
            </w:r>
            <w:r w:rsidR="0029171A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9</w:t>
            </w: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6</w:t>
            </w:r>
            <w:r w:rsidR="0029171A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5D22C" w14:textId="0991D64C" w:rsidR="00495774" w:rsidRPr="00982E6C" w:rsidRDefault="00495774" w:rsidP="00F05E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0.028</w:t>
            </w:r>
            <w:r w:rsidR="00CA04D9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CC02B" w14:textId="312E30F0" w:rsidR="00495774" w:rsidRPr="00982E6C" w:rsidRDefault="0029171A" w:rsidP="00F05E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8</w:t>
            </w:r>
            <w:r w:rsidR="00495774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.</w:t>
            </w: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343</w:t>
            </w:r>
            <w:r w:rsidR="00495774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1.264</w:t>
            </w:r>
            <w:r w:rsidR="00495774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55</w:t>
            </w:r>
            <w:r w:rsidR="00495774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.</w:t>
            </w: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056</w:t>
            </w:r>
            <w:r w:rsidR="00495774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1BB58B" w14:textId="77777777" w:rsidR="00495774" w:rsidRDefault="00495774" w:rsidP="00F05E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</w:p>
        </w:tc>
      </w:tr>
      <w:tr w:rsidR="00495774" w14:paraId="080F96B5" w14:textId="22107F72" w:rsidTr="00495774">
        <w:trPr>
          <w:jc w:val="center"/>
        </w:trPr>
        <w:tc>
          <w:tcPr>
            <w:tcW w:w="22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4918A" w14:textId="51F5069B" w:rsidR="00495774" w:rsidRDefault="00495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E2894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Conjunctivitis/ uveitis/ blepharitis/ keratitis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018CD" w14:textId="7A89C7F3" w:rsidR="00495774" w:rsidRPr="00495774" w:rsidRDefault="00495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hAnsi="Time New Roman" w:cs="Time New Roman" w:hint="eastAsia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 New Roman" w:hAnsi="Time New Roman" w:cs="Time New Roman" w:hint="eastAsia"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ascii="Time New Roman" w:hAnsi="Time New Roman" w:cs="Time New Roman"/>
                <w:color w:val="000000"/>
                <w:sz w:val="22"/>
                <w:szCs w:val="22"/>
                <w:lang w:eastAsia="zh-CN"/>
              </w:rPr>
              <w:t>1.7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436C2" w14:textId="775AFAE7" w:rsidR="00495774" w:rsidRPr="00982E6C" w:rsidRDefault="00495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1.2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6003A" w14:textId="4B941429" w:rsidR="00495774" w:rsidRPr="00982E6C" w:rsidRDefault="00495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0.1</w:t>
            </w:r>
            <w:r w:rsidR="0029171A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36A3D" w14:textId="6EB66C74" w:rsidR="00495774" w:rsidRPr="00982E6C" w:rsidRDefault="00291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0.171</w:t>
            </w:r>
            <w:r w:rsidR="00495774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0.015</w:t>
            </w:r>
            <w:r w:rsidR="00495774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–</w:t>
            </w:r>
            <w:r w:rsidR="00495774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1.929</w:t>
            </w:r>
            <w:r w:rsidR="00495774"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F60C1B" w14:textId="77777777" w:rsidR="00495774" w:rsidRDefault="00495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</w:p>
        </w:tc>
      </w:tr>
      <w:tr w:rsidR="00495774" w14:paraId="76FB6A04" w14:textId="133B63E5" w:rsidTr="00495774">
        <w:trPr>
          <w:jc w:val="center"/>
        </w:trPr>
        <w:tc>
          <w:tcPr>
            <w:tcW w:w="22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DC249" w14:textId="3083AA73" w:rsidR="00495774" w:rsidRDefault="00495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eastAsia="SimSun" w:cs="Times New Roman"/>
                <w:kern w:val="2"/>
                <w:lang w:eastAsia="zh-CN"/>
              </w:rPr>
              <w:t>Mastoiditis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36A6D" w14:textId="6F331A9B" w:rsidR="00495774" w:rsidRPr="00982E6C" w:rsidRDefault="00495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68D78" w14:textId="5CE399AD" w:rsidR="00495774" w:rsidRPr="00982E6C" w:rsidRDefault="00495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F024B" w14:textId="6A9CF918" w:rsidR="00495774" w:rsidRPr="00982E6C" w:rsidRDefault="00495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7D175" w14:textId="59D7C635" w:rsidR="00495774" w:rsidRPr="00982E6C" w:rsidRDefault="00495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2.537 (0.611 - 10.52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73F3DF" w14:textId="77777777" w:rsidR="00495774" w:rsidRDefault="004957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</w:p>
        </w:tc>
      </w:tr>
      <w:tr w:rsidR="00495774" w14:paraId="16C288E1" w14:textId="435FAE3E" w:rsidTr="00495774">
        <w:trPr>
          <w:jc w:val="center"/>
        </w:trPr>
        <w:tc>
          <w:tcPr>
            <w:tcW w:w="22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0535F" w14:textId="02796FAF" w:rsidR="00495774" w:rsidRDefault="00495774" w:rsidP="00CE28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eastAsia="SimSun" w:cs="Times New Roman"/>
                <w:kern w:val="2"/>
                <w:lang w:eastAsia="zh-CN"/>
              </w:rPr>
              <w:t>Pulmonary involvement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B20E1" w14:textId="731C2499" w:rsidR="00495774" w:rsidRPr="00982E6C" w:rsidRDefault="00495774" w:rsidP="00CE28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-0.7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92883" w14:textId="4140762C" w:rsidR="00495774" w:rsidRPr="00982E6C" w:rsidRDefault="00495774" w:rsidP="00CE28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AB14F" w14:textId="22B7A7ED" w:rsidR="00495774" w:rsidRPr="00982E6C" w:rsidRDefault="00495774" w:rsidP="00CE28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0EAF5" w14:textId="0921C299" w:rsidR="00495774" w:rsidRPr="00982E6C" w:rsidRDefault="00495774" w:rsidP="00CE28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0.486 (0.102 - 2.3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AC6082" w14:textId="77777777" w:rsidR="00495774" w:rsidRDefault="00495774" w:rsidP="00CE28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</w:p>
        </w:tc>
      </w:tr>
      <w:tr w:rsidR="00495774" w14:paraId="003C47C6" w14:textId="17FF28DB" w:rsidTr="00495774">
        <w:trPr>
          <w:jc w:val="center"/>
        </w:trPr>
        <w:tc>
          <w:tcPr>
            <w:tcW w:w="227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D1893" w14:textId="275BB388" w:rsidR="00495774" w:rsidRDefault="00495774" w:rsidP="00CE28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eastAsia="SimSun" w:cs="Times New Roman"/>
                <w:kern w:val="2"/>
                <w:lang w:eastAsia="zh-CN"/>
              </w:rPr>
              <w:t>Renal involvement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4CBD2" w14:textId="18EB1419" w:rsidR="00495774" w:rsidRPr="00982E6C" w:rsidRDefault="00495774" w:rsidP="00CE28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-0.3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BFA0C" w14:textId="67BC195D" w:rsidR="00495774" w:rsidRPr="00982E6C" w:rsidRDefault="00495774" w:rsidP="00CE28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AF69C" w14:textId="322AD452" w:rsidR="00495774" w:rsidRPr="00982E6C" w:rsidRDefault="00495774" w:rsidP="00CE28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39A89" w14:textId="045E8F40" w:rsidR="00495774" w:rsidRPr="00982E6C" w:rsidRDefault="00495774" w:rsidP="00CE28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  <w:r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  <w:t>0.703 (0.111 - 4.4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32CF13EE" w14:textId="77777777" w:rsidR="00495774" w:rsidRDefault="00495774" w:rsidP="00CE28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 New Roman" w:eastAsia="Time New Roman" w:hAnsi="Time New Roman" w:cs="Time New Roman"/>
                <w:color w:val="000000"/>
                <w:sz w:val="22"/>
                <w:szCs w:val="22"/>
              </w:rPr>
            </w:pPr>
          </w:p>
        </w:tc>
      </w:tr>
    </w:tbl>
    <w:p w14:paraId="79C3B178" w14:textId="4F1CB633" w:rsidR="005326A9" w:rsidRDefault="00CA04D9" w:rsidP="00EB662E">
      <w:pPr>
        <w:pStyle w:val="FirstParagraph"/>
        <w:rPr>
          <w:lang w:eastAsia="zh-CN"/>
        </w:rPr>
      </w:pPr>
      <w:r>
        <w:rPr>
          <w:lang w:eastAsia="zh-CN"/>
        </w:rPr>
        <w:t>*</w:t>
      </w:r>
      <w:r w:rsidRPr="00CA04D9">
        <w:rPr>
          <w:rFonts w:hint="eastAsia"/>
          <w:i/>
          <w:iCs/>
          <w:lang w:eastAsia="zh-CN"/>
        </w:rPr>
        <w:t>p</w:t>
      </w:r>
      <w:r>
        <w:rPr>
          <w:rFonts w:hint="eastAsia"/>
          <w:lang w:eastAsia="zh-CN"/>
        </w:rPr>
        <w:t>＜</w:t>
      </w:r>
      <w:r>
        <w:rPr>
          <w:rFonts w:hint="eastAsia"/>
          <w:lang w:eastAsia="zh-CN"/>
        </w:rPr>
        <w:t>0</w:t>
      </w:r>
      <w:r>
        <w:rPr>
          <w:lang w:eastAsia="zh-CN"/>
        </w:rPr>
        <w:t>.05</w:t>
      </w:r>
    </w:p>
    <w:sectPr w:rsidR="005326A9" w:rsidSect="00084E93">
      <w:footerReference w:type="even" r:id="rId8"/>
      <w:footerReference w:type="default" r:id="rId9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3C2773" w14:textId="77777777" w:rsidR="00C147AD" w:rsidRDefault="00C147AD">
      <w:pPr>
        <w:spacing w:after="0"/>
      </w:pPr>
      <w:r>
        <w:separator/>
      </w:r>
    </w:p>
  </w:endnote>
  <w:endnote w:type="continuationSeparator" w:id="0">
    <w:p w14:paraId="5CD1FD25" w14:textId="77777777" w:rsidR="00C147AD" w:rsidRDefault="00C147A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 New Roman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422824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80C401" w14:textId="77777777" w:rsidR="0050050B" w:rsidRDefault="00C147AD" w:rsidP="00084E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EC37CE" w14:textId="77777777" w:rsidR="0050050B" w:rsidRDefault="0050050B" w:rsidP="00676DF8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286168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D3C874" w14:textId="77777777" w:rsidR="0050050B" w:rsidRDefault="00C147AD" w:rsidP="00314E4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1167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DBE0159" w14:textId="77777777" w:rsidR="0050050B" w:rsidRDefault="0050050B" w:rsidP="00676DF8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BC4601" w14:textId="77777777" w:rsidR="00C147AD" w:rsidRDefault="00C147AD">
      <w:pPr>
        <w:spacing w:after="0"/>
      </w:pPr>
      <w:r>
        <w:separator/>
      </w:r>
    </w:p>
  </w:footnote>
  <w:footnote w:type="continuationSeparator" w:id="0">
    <w:p w14:paraId="4402FC60" w14:textId="77777777" w:rsidR="00C147AD" w:rsidRDefault="00C147A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C657B3"/>
    <w:multiLevelType w:val="multilevel"/>
    <w:tmpl w:val="040C001D"/>
    <w:numStyleLink w:val="Defaultul"/>
  </w:abstractNum>
  <w:abstractNum w:abstractNumId="11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289B7C2A"/>
    <w:multiLevelType w:val="multilevel"/>
    <w:tmpl w:val="4B88F872"/>
    <w:numStyleLink w:val="Defaultol"/>
  </w:abstractNum>
  <w:abstractNum w:abstractNumId="17">
    <w:nsid w:val="2C1AE401"/>
    <w:multiLevelType w:val="multilevel"/>
    <w:tmpl w:val="285E12C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8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78191783"/>
    <w:multiLevelType w:val="multilevel"/>
    <w:tmpl w:val="4B88F87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abstractNum w:abstractNumId="25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9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  <w:num w:numId="12">
    <w:abstractNumId w:val="23"/>
  </w:num>
  <w:num w:numId="13">
    <w:abstractNumId w:val="22"/>
  </w:num>
  <w:num w:numId="14">
    <w:abstractNumId w:val="21"/>
  </w:num>
  <w:num w:numId="15">
    <w:abstractNumId w:val="20"/>
  </w:num>
  <w:num w:numId="16">
    <w:abstractNumId w:val="13"/>
  </w:num>
  <w:num w:numId="17">
    <w:abstractNumId w:val="14"/>
  </w:num>
  <w:num w:numId="18">
    <w:abstractNumId w:val="25"/>
  </w:num>
  <w:num w:numId="19">
    <w:abstractNumId w:val="19"/>
  </w:num>
  <w:num w:numId="20">
    <w:abstractNumId w:val="24"/>
  </w:num>
  <w:num w:numId="21">
    <w:abstractNumId w:val="11"/>
  </w:num>
  <w:num w:numId="22">
    <w:abstractNumId w:val="15"/>
  </w:num>
  <w:num w:numId="23">
    <w:abstractNumId w:val="18"/>
  </w:num>
  <w:num w:numId="24">
    <w:abstractNumId w:val="10"/>
  </w:num>
  <w:num w:numId="25">
    <w:abstractNumId w:val="16"/>
  </w:num>
  <w:num w:numId="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8"/>
  </w:docVars>
  <w:rsids>
    <w:rsidRoot w:val="005326A9"/>
    <w:rsid w:val="0017396D"/>
    <w:rsid w:val="001741FA"/>
    <w:rsid w:val="0029171A"/>
    <w:rsid w:val="002F07F4"/>
    <w:rsid w:val="00342715"/>
    <w:rsid w:val="003B5A8A"/>
    <w:rsid w:val="003D7C6C"/>
    <w:rsid w:val="0042794C"/>
    <w:rsid w:val="00495774"/>
    <w:rsid w:val="0050050B"/>
    <w:rsid w:val="005326A9"/>
    <w:rsid w:val="005A19EF"/>
    <w:rsid w:val="0088536B"/>
    <w:rsid w:val="00982E6C"/>
    <w:rsid w:val="00AB509B"/>
    <w:rsid w:val="00C01CE3"/>
    <w:rsid w:val="00C147AD"/>
    <w:rsid w:val="00CA04D9"/>
    <w:rsid w:val="00CE2894"/>
    <w:rsid w:val="00D478AB"/>
    <w:rsid w:val="00DE6233"/>
    <w:rsid w:val="00EB662E"/>
    <w:rsid w:val="00EE3891"/>
    <w:rsid w:val="00F05E37"/>
    <w:rsid w:val="00F1167E"/>
    <w:rsid w:val="00F81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CEE7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BodyText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BodyText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BodyText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A33FE1"/>
    <w:pPr>
      <w:jc w:val="center"/>
    </w:pPr>
  </w:style>
  <w:style w:type="paragraph" w:customStyle="1" w:styleId="ImageCaption">
    <w:name w:val="Image Caption"/>
    <w:basedOn w:val="Caption"/>
    <w:rsid w:val="00A33FE1"/>
    <w:pPr>
      <w:widowControl w:val="0"/>
      <w:jc w:val="center"/>
    </w:pPr>
  </w:style>
  <w:style w:type="paragraph" w:customStyle="1" w:styleId="Figure">
    <w:name w:val="Figure"/>
    <w:basedOn w:val="Normal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9137D8"/>
    <w:rPr>
      <w:color w:val="C00000"/>
    </w:rPr>
  </w:style>
  <w:style w:type="paragraph" w:styleId="TOCHeading">
    <w:name w:val="TOC Heading"/>
    <w:basedOn w:val="Heading1"/>
    <w:next w:val="BodyText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BodyTextChar">
    <w:name w:val="Body Text Char"/>
    <w:basedOn w:val="DefaultParagraphFont"/>
    <w:link w:val="BodyText"/>
    <w:rsid w:val="009137D8"/>
  </w:style>
  <w:style w:type="paragraph" w:styleId="ListParagraph">
    <w:name w:val="List Paragraph"/>
    <w:basedOn w:val="Normal"/>
    <w:rsid w:val="005E0C3D"/>
    <w:pPr>
      <w:ind w:left="720"/>
      <w:contextualSpacing/>
    </w:pPr>
  </w:style>
  <w:style w:type="numbering" w:customStyle="1" w:styleId="Defaultul">
    <w:name w:val="Default ul"/>
    <w:basedOn w:val="NoList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NoList"/>
    <w:uiPriority w:val="99"/>
    <w:rsid w:val="005E0C3D"/>
    <w:pPr>
      <w:numPr>
        <w:numId w:val="23"/>
      </w:numPr>
    </w:pPr>
  </w:style>
  <w:style w:type="paragraph" w:styleId="Footer">
    <w:name w:val="footer"/>
    <w:basedOn w:val="Normal"/>
    <w:link w:val="FooterChar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76DF8"/>
  </w:style>
  <w:style w:type="character" w:styleId="PageNumber">
    <w:name w:val="page number"/>
    <w:basedOn w:val="DefaultParagraphFont"/>
    <w:semiHidden/>
    <w:unhideWhenUsed/>
    <w:rsid w:val="00676DF8"/>
  </w:style>
  <w:style w:type="paragraph" w:styleId="Header">
    <w:name w:val="header"/>
    <w:basedOn w:val="Normal"/>
    <w:link w:val="HeaderChar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3F65B2"/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BodyText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BodyText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BodyText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A33FE1"/>
    <w:pPr>
      <w:jc w:val="center"/>
    </w:pPr>
  </w:style>
  <w:style w:type="paragraph" w:customStyle="1" w:styleId="ImageCaption">
    <w:name w:val="Image Caption"/>
    <w:basedOn w:val="Caption"/>
    <w:rsid w:val="00A33FE1"/>
    <w:pPr>
      <w:widowControl w:val="0"/>
      <w:jc w:val="center"/>
    </w:pPr>
  </w:style>
  <w:style w:type="paragraph" w:customStyle="1" w:styleId="Figure">
    <w:name w:val="Figure"/>
    <w:basedOn w:val="Normal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9137D8"/>
    <w:rPr>
      <w:color w:val="C00000"/>
    </w:rPr>
  </w:style>
  <w:style w:type="paragraph" w:styleId="TOCHeading">
    <w:name w:val="TOC Heading"/>
    <w:basedOn w:val="Heading1"/>
    <w:next w:val="BodyText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BodyTextChar">
    <w:name w:val="Body Text Char"/>
    <w:basedOn w:val="DefaultParagraphFont"/>
    <w:link w:val="BodyText"/>
    <w:rsid w:val="009137D8"/>
  </w:style>
  <w:style w:type="paragraph" w:styleId="ListParagraph">
    <w:name w:val="List Paragraph"/>
    <w:basedOn w:val="Normal"/>
    <w:rsid w:val="005E0C3D"/>
    <w:pPr>
      <w:ind w:left="720"/>
      <w:contextualSpacing/>
    </w:pPr>
  </w:style>
  <w:style w:type="numbering" w:customStyle="1" w:styleId="Defaultul">
    <w:name w:val="Default ul"/>
    <w:basedOn w:val="NoList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NoList"/>
    <w:uiPriority w:val="99"/>
    <w:rsid w:val="005E0C3D"/>
    <w:pPr>
      <w:numPr>
        <w:numId w:val="23"/>
      </w:numPr>
    </w:pPr>
  </w:style>
  <w:style w:type="paragraph" w:styleId="Footer">
    <w:name w:val="footer"/>
    <w:basedOn w:val="Normal"/>
    <w:link w:val="FooterChar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76DF8"/>
  </w:style>
  <w:style w:type="character" w:styleId="PageNumber">
    <w:name w:val="page number"/>
    <w:basedOn w:val="DefaultParagraphFont"/>
    <w:semiHidden/>
    <w:unhideWhenUsed/>
    <w:rsid w:val="00676DF8"/>
  </w:style>
  <w:style w:type="paragraph" w:styleId="Header">
    <w:name w:val="header"/>
    <w:basedOn w:val="Normal"/>
    <w:link w:val="HeaderChar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3F65B2"/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5</Words>
  <Characters>840</Characters>
  <Application>Microsoft Office Word</Application>
  <DocSecurity>0</DocSecurity>
  <Lines>76</Lines>
  <Paragraphs>6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crystal chen</dc:creator>
  <cp:keywords/>
  <cp:lastModifiedBy>E744616</cp:lastModifiedBy>
  <cp:revision>10</cp:revision>
  <dcterms:created xsi:type="dcterms:W3CDTF">2023-10-07T02:01:00Z</dcterms:created>
  <dcterms:modified xsi:type="dcterms:W3CDTF">2023-12-16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3-10-06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GrammarlyDocumentId">
    <vt:lpwstr>6bd00e67257f341d5b24547359c421802d7e11abd947ade24991b5a890e518d0</vt:lpwstr>
  </property>
</Properties>
</file>